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81"/>
        <w:gridCol w:w="1418"/>
        <w:gridCol w:w="1418"/>
        <w:gridCol w:w="1418"/>
        <w:gridCol w:w="1418"/>
        <w:gridCol w:w="1418"/>
        <w:gridCol w:w="1418"/>
      </w:tblGrid>
      <w:tr w:rsidR="0045466E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45466E" w:rsidRPr="00A053CA" w:rsidRDefault="0045466E" w:rsidP="00004B7E">
            <w:pPr>
              <w:pStyle w:val="PLoSFigLegend"/>
              <w:jc w:val="center"/>
              <w:rPr>
                <w:b/>
              </w:rPr>
            </w:pPr>
            <w:r>
              <w:rPr>
                <w:rFonts w:eastAsia="黑体"/>
                <w:b/>
              </w:rPr>
              <w:t>S10 Table</w:t>
            </w:r>
            <w:r w:rsidRPr="00A053CA">
              <w:rPr>
                <w:rFonts w:eastAsia="黑体"/>
                <w:b/>
              </w:rPr>
              <w:t>.</w:t>
            </w:r>
            <w:r w:rsidRPr="00A053CA">
              <w:rPr>
                <w:b/>
              </w:rPr>
              <w:t xml:space="preserve"> Test Results of the Protection Algorithm under Different Noise Conditions for Internal and External Busbar Faults.</w:t>
            </w:r>
          </w:p>
        </w:tc>
      </w:tr>
      <w:tr w:rsidR="0045466E" w:rsidRPr="00A053CA" w:rsidTr="00004B7E">
        <w:trPr>
          <w:trHeight w:val="385"/>
          <w:jc w:val="center"/>
        </w:trPr>
        <w:tc>
          <w:tcPr>
            <w:tcW w:w="13045" w:type="dxa"/>
            <w:gridSpan w:val="9"/>
            <w:vAlign w:val="center"/>
          </w:tcPr>
          <w:p w:rsidR="0045466E" w:rsidRPr="003357F1" w:rsidRDefault="0045466E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3357F1">
              <w:rPr>
                <w:sz w:val="21"/>
                <w:szCs w:val="21"/>
              </w:rPr>
              <w:t>A phase to ground fault occurring at on busbar M, fault resistance of 200 Ω (F</w:t>
            </w:r>
            <w:r w:rsidRPr="003357F1">
              <w:rPr>
                <w:sz w:val="21"/>
                <w:szCs w:val="21"/>
                <w:vertAlign w:val="subscript"/>
              </w:rPr>
              <w:t>3</w:t>
            </w:r>
            <w:r w:rsidRPr="003357F1">
              <w:rPr>
                <w:sz w:val="21"/>
                <w:szCs w:val="21"/>
              </w:rPr>
              <w:t>) (fault initial angle of 45°)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3357F1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>SNR/dB</w:t>
            </w:r>
          </w:p>
        </w:tc>
        <w:tc>
          <w:tcPr>
            <w:tcW w:w="2557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3357F1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59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7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7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4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63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46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2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17</w:t>
            </w:r>
          </w:p>
        </w:tc>
      </w:tr>
      <w:tr w:rsidR="0045466E" w:rsidRPr="00A053CA" w:rsidTr="00004B7E">
        <w:trPr>
          <w:trHeight w:val="457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55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3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7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0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3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1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1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73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32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8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5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0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56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84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0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9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0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4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6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46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6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6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3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2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4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07</w:t>
            </w:r>
          </w:p>
        </w:tc>
      </w:tr>
      <w:tr w:rsidR="0045466E" w:rsidRPr="00A053CA" w:rsidTr="00004B7E">
        <w:trPr>
          <w:trHeight w:val="457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22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1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4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9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69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8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59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91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6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1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6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74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5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09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63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8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9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3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0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2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6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22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6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4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4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9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4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8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66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8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8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3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89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3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54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11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5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3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8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3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55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0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7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7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2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79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52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5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64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3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8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0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3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1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53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78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37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5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6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2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3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50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98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89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1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5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4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45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1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3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7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4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3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25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9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4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9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8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35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6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1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0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4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2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2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5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4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3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3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3.009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20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887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4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1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1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75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0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2.996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8185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557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45466E" w:rsidRPr="00A053CA" w:rsidTr="00004B7E">
        <w:trPr>
          <w:trHeight w:val="538"/>
          <w:jc w:val="center"/>
        </w:trPr>
        <w:tc>
          <w:tcPr>
            <w:tcW w:w="13045" w:type="dxa"/>
            <w:gridSpan w:val="9"/>
            <w:vAlign w:val="center"/>
          </w:tcPr>
          <w:p w:rsidR="0045466E" w:rsidRPr="003357F1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>AB phase to ground short circuit occurring on transmission line L</w:t>
            </w:r>
            <w:r w:rsidRPr="003357F1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2</w:t>
            </w: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 xml:space="preserve"> at a distance of 80 km from busbar M, fault resistance of 100 Ω (fault initial angle of 90°)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3357F1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7F1">
              <w:rPr>
                <w:rFonts w:ascii="Times New Roman" w:hAnsi="Times New Roman" w:cs="Times New Roman"/>
                <w:szCs w:val="21"/>
                <w:lang w:val="en-GB"/>
              </w:rPr>
              <w:t>SNR/dB</w:t>
            </w:r>
          </w:p>
        </w:tc>
        <w:tc>
          <w:tcPr>
            <w:tcW w:w="2557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021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06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02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03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07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01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5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28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065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0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06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07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06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9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66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04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4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0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1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6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0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2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99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38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7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9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3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5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28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69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0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7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8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3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6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8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55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97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3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19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1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19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79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24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6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2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3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8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2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0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8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6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1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5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24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72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7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8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4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7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7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4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3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6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29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8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58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11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5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2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8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1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0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76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33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7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3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5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3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2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94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54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9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5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7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1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76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1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7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9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5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38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5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3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95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3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39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1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7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0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7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47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5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3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9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1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8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59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24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6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21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4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3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9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71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36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3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5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2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49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607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82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51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4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7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3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65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618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94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6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67</w:t>
            </w:r>
          </w:p>
        </w:tc>
        <w:tc>
          <w:tcPr>
            <w:tcW w:w="1281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51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464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9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556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483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-0.1632</w:t>
            </w:r>
          </w:p>
        </w:tc>
        <w:tc>
          <w:tcPr>
            <w:tcW w:w="1418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0.1608</w:t>
            </w:r>
          </w:p>
        </w:tc>
      </w:tr>
      <w:tr w:rsidR="0045466E" w:rsidRPr="00A053CA" w:rsidTr="00004B7E">
        <w:trPr>
          <w:trHeight w:val="434"/>
          <w:jc w:val="center"/>
        </w:trPr>
        <w:tc>
          <w:tcPr>
            <w:tcW w:w="1980" w:type="dxa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557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45466E" w:rsidRPr="00A053CA" w:rsidRDefault="0045466E" w:rsidP="00004B7E">
            <w:pPr>
              <w:jc w:val="center"/>
              <w:rPr>
                <w:rFonts w:ascii="Times New Roman" w:hAnsi="Times New Roman" w:cs="Times New Roman"/>
              </w:rPr>
            </w:pPr>
            <w:r w:rsidRPr="00A053CA">
              <w:rPr>
                <w:rFonts w:ascii="Times New Roman" w:hAnsi="Times New Roman" w:cs="Times New Roman"/>
              </w:rPr>
              <w:t>3.14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45466E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383" w:rsidRDefault="00F83383" w:rsidP="0045466E">
      <w:r>
        <w:separator/>
      </w:r>
    </w:p>
  </w:endnote>
  <w:endnote w:type="continuationSeparator" w:id="0">
    <w:p w:rsidR="00F83383" w:rsidRDefault="00F83383" w:rsidP="00454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383" w:rsidRDefault="00F83383" w:rsidP="0045466E">
      <w:r>
        <w:separator/>
      </w:r>
    </w:p>
  </w:footnote>
  <w:footnote w:type="continuationSeparator" w:id="0">
    <w:p w:rsidR="00F83383" w:rsidRDefault="00F83383" w:rsidP="00454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468"/>
    <w:rsid w:val="0045466E"/>
    <w:rsid w:val="00B64468"/>
    <w:rsid w:val="00D17A8C"/>
    <w:rsid w:val="00D93279"/>
    <w:rsid w:val="00F8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DBCDE7-1CE6-4FC0-A35D-7E2FD0A3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46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46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4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466E"/>
    <w:rPr>
      <w:sz w:val="18"/>
      <w:szCs w:val="18"/>
    </w:rPr>
  </w:style>
  <w:style w:type="table" w:styleId="a5">
    <w:name w:val="Table Grid"/>
    <w:basedOn w:val="a1"/>
    <w:uiPriority w:val="39"/>
    <w:rsid w:val="004546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45466E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59</Characters>
  <Application>Microsoft Office Word</Application>
  <DocSecurity>0</DocSecurity>
  <Lines>24</Lines>
  <Paragraphs>6</Paragraphs>
  <ScaleCrop>false</ScaleCrop>
  <Company>China</Company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3:00Z</dcterms:created>
  <dcterms:modified xsi:type="dcterms:W3CDTF">2019-03-06T04:23:00Z</dcterms:modified>
</cp:coreProperties>
</file>